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5E777" w14:textId="77539EFB" w:rsidR="004E0E0A" w:rsidRPr="003C001E" w:rsidRDefault="001670D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C001E">
        <w:rPr>
          <w:rFonts w:ascii="Times New Roman" w:hAnsi="Times New Roman" w:cs="Times New Roman"/>
          <w:b/>
          <w:bCs/>
          <w:sz w:val="18"/>
          <w:szCs w:val="18"/>
        </w:rPr>
        <w:t xml:space="preserve">Table S1. </w:t>
      </w:r>
      <w:bookmarkStart w:id="0" w:name="_Hlk152348606"/>
      <w:r w:rsidR="00466F12">
        <w:rPr>
          <w:rFonts w:ascii="Times New Roman" w:hAnsi="Times New Roman" w:cs="Times New Roman"/>
          <w:b/>
          <w:bCs/>
          <w:sz w:val="18"/>
          <w:szCs w:val="18"/>
        </w:rPr>
        <w:t>P</w:t>
      </w:r>
      <w:r w:rsidRPr="003C001E">
        <w:rPr>
          <w:rFonts w:ascii="Times New Roman" w:hAnsi="Times New Roman" w:cs="Times New Roman"/>
          <w:b/>
          <w:bCs/>
          <w:sz w:val="18"/>
          <w:szCs w:val="18"/>
        </w:rPr>
        <w:t xml:space="preserve">rimer </w:t>
      </w:r>
      <w:r w:rsidR="00466F12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466F12" w:rsidRPr="003C001E">
        <w:rPr>
          <w:rFonts w:ascii="Times New Roman" w:hAnsi="Times New Roman" w:cs="Times New Roman"/>
          <w:b/>
          <w:bCs/>
          <w:sz w:val="18"/>
          <w:szCs w:val="18"/>
        </w:rPr>
        <w:t>equence</w:t>
      </w:r>
      <w:r w:rsidR="00466F12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466F12" w:rsidRPr="003C001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bookmarkEnd w:id="0"/>
      <w:r w:rsidRPr="003C001E">
        <w:rPr>
          <w:rFonts w:ascii="Times New Roman" w:hAnsi="Times New Roman" w:cs="Times New Roman"/>
          <w:b/>
          <w:bCs/>
          <w:sz w:val="18"/>
          <w:szCs w:val="18"/>
        </w:rPr>
        <w:t xml:space="preserve">used for PCR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5953"/>
      </w:tblGrid>
      <w:tr w:rsidR="005D7ADC" w:rsidRPr="003C001E" w14:paraId="2E1A4164" w14:textId="77777777" w:rsidTr="00E309BD">
        <w:tc>
          <w:tcPr>
            <w:tcW w:w="1413" w:type="dxa"/>
          </w:tcPr>
          <w:p w14:paraId="0A8B61C0" w14:textId="5B4B1010" w:rsidR="005D7ADC" w:rsidRPr="003C001E" w:rsidRDefault="005D7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716CE">
              <w:rPr>
                <w:rFonts w:ascii="Times New Roman" w:hAnsi="Times New Roman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1984" w:type="dxa"/>
          </w:tcPr>
          <w:p w14:paraId="4CCEDB30" w14:textId="515A5F76" w:rsidR="005D7ADC" w:rsidRPr="003C001E" w:rsidRDefault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ction</w:t>
            </w:r>
          </w:p>
        </w:tc>
        <w:tc>
          <w:tcPr>
            <w:tcW w:w="5953" w:type="dxa"/>
          </w:tcPr>
          <w:p w14:paraId="2031B5DA" w14:textId="2DE888A5" w:rsidR="005D7ADC" w:rsidRPr="003C001E" w:rsidRDefault="005D7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5D7ADC" w:rsidRPr="003C001E" w14:paraId="1C573535" w14:textId="77777777" w:rsidTr="00E309BD">
        <w:tc>
          <w:tcPr>
            <w:tcW w:w="1413" w:type="dxa"/>
          </w:tcPr>
          <w:p w14:paraId="404B60F6" w14:textId="556FAD1D" w:rsidR="005D7ADC" w:rsidRPr="003C001E" w:rsidRDefault="005D7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29</w:t>
            </w:r>
          </w:p>
        </w:tc>
        <w:tc>
          <w:tcPr>
            <w:tcW w:w="1984" w:type="dxa"/>
          </w:tcPr>
          <w:p w14:paraId="54CCF677" w14:textId="01488E0E" w:rsidR="005D7ADC" w:rsidRPr="003C001E" w:rsidRDefault="00AD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</w:t>
            </w:r>
            <w:r w:rsidRPr="00AD6201">
              <w:rPr>
                <w:rFonts w:ascii="Times New Roman" w:hAnsi="Times New Roman" w:cs="Times New Roman"/>
                <w:sz w:val="18"/>
                <w:szCs w:val="18"/>
              </w:rPr>
              <w:t>CHI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3" w:type="dxa"/>
          </w:tcPr>
          <w:p w14:paraId="26D389B9" w14:textId="36BB9196" w:rsidR="005D7ADC" w:rsidRPr="003C001E" w:rsidRDefault="005D7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3C001E">
              <w:rPr>
                <w:rFonts w:ascii="Times New Roman" w:eastAsia="sans-serif" w:hAnsi="Times New Roman" w:cs="Times New Roman"/>
                <w:sz w:val="18"/>
                <w:szCs w:val="18"/>
              </w:rPr>
              <w:t>GG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GCGCCA</w:t>
            </w:r>
            <w:r w:rsidRPr="003C001E">
              <w:rPr>
                <w:rFonts w:ascii="Times New Roman" w:eastAsia="sans-serif" w:hAnsi="Times New Roman" w:cs="Times New Roman"/>
                <w:sz w:val="18"/>
                <w:szCs w:val="18"/>
              </w:rPr>
              <w:t>GAATTCATGAAGGGCAAGGAGGAG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</w:tc>
      </w:tr>
      <w:tr w:rsidR="005D7ADC" w:rsidRPr="003C001E" w14:paraId="44F1A58C" w14:textId="77777777" w:rsidTr="00E309BD">
        <w:tc>
          <w:tcPr>
            <w:tcW w:w="1413" w:type="dxa"/>
          </w:tcPr>
          <w:p w14:paraId="58A0F22B" w14:textId="385107C7" w:rsidR="005D7ADC" w:rsidRPr="003C001E" w:rsidRDefault="005D7A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32</w:t>
            </w:r>
          </w:p>
        </w:tc>
        <w:tc>
          <w:tcPr>
            <w:tcW w:w="1984" w:type="dxa"/>
          </w:tcPr>
          <w:p w14:paraId="764F5F77" w14:textId="53793D68" w:rsidR="005D7ADC" w:rsidRPr="003C001E" w:rsidRDefault="00AD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</w:t>
            </w:r>
            <w:r w:rsidRPr="00AD6201">
              <w:rPr>
                <w:rFonts w:ascii="Times New Roman" w:hAnsi="Times New Roman" w:cs="Times New Roman"/>
                <w:sz w:val="18"/>
                <w:szCs w:val="18"/>
              </w:rPr>
              <w:t>CHI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3" w:type="dxa"/>
          </w:tcPr>
          <w:p w14:paraId="79F526CA" w14:textId="77777777" w:rsidR="000B0666" w:rsidRDefault="005D7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TAGGATGGATCCTCAAGCGTAGTCTGGGACGTCGTATGGGTAGTA</w:t>
            </w:r>
          </w:p>
          <w:p w14:paraId="31773323" w14:textId="4CDDFE01" w:rsidR="005D7ADC" w:rsidRPr="003C001E" w:rsidRDefault="005D7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GTCCTCCACCCAGC-3’</w:t>
            </w:r>
          </w:p>
        </w:tc>
      </w:tr>
      <w:tr w:rsidR="005D7ADC" w:rsidRPr="003C001E" w14:paraId="256F5999" w14:textId="77777777" w:rsidTr="00E309BD">
        <w:tc>
          <w:tcPr>
            <w:tcW w:w="1413" w:type="dxa"/>
          </w:tcPr>
          <w:p w14:paraId="0568D1EA" w14:textId="5FDDF8DC" w:rsidR="005D7ADC" w:rsidRPr="003C001E" w:rsidRDefault="005D7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33</w:t>
            </w:r>
          </w:p>
        </w:tc>
        <w:tc>
          <w:tcPr>
            <w:tcW w:w="1984" w:type="dxa"/>
          </w:tcPr>
          <w:p w14:paraId="63419BA9" w14:textId="2524A98E" w:rsidR="005D7ADC" w:rsidRPr="003C001E" w:rsidRDefault="00AD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</w:t>
            </w:r>
            <w:r w:rsidRPr="00AD6201">
              <w:rPr>
                <w:rFonts w:ascii="Times New Roman" w:hAnsi="Times New Roman" w:cs="Times New Roman"/>
                <w:sz w:val="18"/>
                <w:szCs w:val="18"/>
              </w:rPr>
              <w:t>CHIP-H260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3" w:type="dxa"/>
          </w:tcPr>
          <w:p w14:paraId="2149C09F" w14:textId="5E0E3CDC" w:rsidR="005D7ADC" w:rsidRPr="003C001E" w:rsidRDefault="005D7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AAAATGACCCACACGCTGCAGTTGCTCCTCGATGTCCT-3’</w:t>
            </w:r>
          </w:p>
        </w:tc>
      </w:tr>
      <w:tr w:rsidR="005D7ADC" w:rsidRPr="003C001E" w14:paraId="3C510978" w14:textId="77777777" w:rsidTr="00E309BD">
        <w:tc>
          <w:tcPr>
            <w:tcW w:w="1413" w:type="dxa"/>
          </w:tcPr>
          <w:p w14:paraId="3BCD0126" w14:textId="17A439C2" w:rsidR="005D7ADC" w:rsidRPr="003C001E" w:rsidRDefault="005D7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34</w:t>
            </w:r>
          </w:p>
        </w:tc>
        <w:tc>
          <w:tcPr>
            <w:tcW w:w="1984" w:type="dxa"/>
          </w:tcPr>
          <w:p w14:paraId="299BCD0B" w14:textId="0A896BFB" w:rsidR="005D7ADC" w:rsidRPr="003C001E" w:rsidRDefault="00AD6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</w:t>
            </w:r>
            <w:r w:rsidRPr="00AD6201">
              <w:rPr>
                <w:rFonts w:ascii="Times New Roman" w:hAnsi="Times New Roman" w:cs="Times New Roman"/>
                <w:sz w:val="18"/>
                <w:szCs w:val="18"/>
              </w:rPr>
              <w:t>CHIP-H260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 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3" w:type="dxa"/>
          </w:tcPr>
          <w:p w14:paraId="42B1DBFB" w14:textId="66FD9721" w:rsidR="005D7ADC" w:rsidRPr="003C001E" w:rsidRDefault="005D7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AGGACATCGAGGAGCAACTGCAGCGTGTGGGTCATTTT-3’</w:t>
            </w:r>
          </w:p>
        </w:tc>
      </w:tr>
      <w:tr w:rsidR="005D7ADC" w:rsidRPr="003C001E" w14:paraId="271F730C" w14:textId="77777777" w:rsidTr="00E309BD">
        <w:tc>
          <w:tcPr>
            <w:tcW w:w="1413" w:type="dxa"/>
          </w:tcPr>
          <w:p w14:paraId="0BE51FE8" w14:textId="12488080" w:rsidR="005D7ADC" w:rsidRPr="003C001E" w:rsidRDefault="005D7ADC" w:rsidP="00874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35</w:t>
            </w:r>
          </w:p>
        </w:tc>
        <w:tc>
          <w:tcPr>
            <w:tcW w:w="1984" w:type="dxa"/>
          </w:tcPr>
          <w:p w14:paraId="37A80191" w14:textId="4C304F4C" w:rsidR="005D7ADC" w:rsidRPr="003C001E" w:rsidRDefault="00D21360" w:rsidP="00874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</w:t>
            </w:r>
            <w:r w:rsidRPr="00AD6201">
              <w:rPr>
                <w:rFonts w:ascii="Times New Roman" w:hAnsi="Times New Roman" w:cs="Times New Roman"/>
                <w:sz w:val="18"/>
                <w:szCs w:val="18"/>
              </w:rPr>
              <w:t>CHIP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30A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5953" w:type="dxa"/>
          </w:tcPr>
          <w:p w14:paraId="7005BC8D" w14:textId="5915E2BB" w:rsidR="005D7ADC" w:rsidRPr="003C001E" w:rsidRDefault="005D7ADC" w:rsidP="00874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AACAGACGATTGCCCTGCTCTGCGAGCTCCTGCGCGCT -3’</w:t>
            </w:r>
          </w:p>
        </w:tc>
      </w:tr>
      <w:tr w:rsidR="005D7ADC" w:rsidRPr="003C001E" w14:paraId="4806D9DE" w14:textId="77777777" w:rsidTr="00E309BD">
        <w:tc>
          <w:tcPr>
            <w:tcW w:w="1413" w:type="dxa"/>
          </w:tcPr>
          <w:p w14:paraId="7C8D56B7" w14:textId="02766ABF" w:rsidR="005D7ADC" w:rsidRPr="003C001E" w:rsidRDefault="005D7ADC" w:rsidP="00874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36</w:t>
            </w:r>
          </w:p>
        </w:tc>
        <w:tc>
          <w:tcPr>
            <w:tcW w:w="1984" w:type="dxa"/>
          </w:tcPr>
          <w:p w14:paraId="1173DBF8" w14:textId="321B09DC" w:rsidR="005D7ADC" w:rsidRPr="003C001E" w:rsidRDefault="00D21360" w:rsidP="00874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</w:t>
            </w:r>
            <w:r w:rsidRPr="00AD6201">
              <w:rPr>
                <w:rFonts w:ascii="Times New Roman" w:hAnsi="Times New Roman" w:cs="Times New Roman"/>
                <w:sz w:val="18"/>
                <w:szCs w:val="18"/>
              </w:rPr>
              <w:t>CHIP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30A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5953" w:type="dxa"/>
          </w:tcPr>
          <w:p w14:paraId="5544B5FF" w14:textId="4350E527" w:rsidR="005D7ADC" w:rsidRPr="003C001E" w:rsidRDefault="005D7ADC" w:rsidP="00874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AGCGCGCAGGAGCTCGCAGAGCAGGGCAATCGTCTGTT -3’</w:t>
            </w:r>
          </w:p>
        </w:tc>
      </w:tr>
      <w:tr w:rsidR="005D7ADC" w:rsidRPr="003C001E" w14:paraId="62E7B9B1" w14:textId="77777777" w:rsidTr="00E309BD">
        <w:tc>
          <w:tcPr>
            <w:tcW w:w="1413" w:type="dxa"/>
          </w:tcPr>
          <w:p w14:paraId="49E0F882" w14:textId="116E0EE2" w:rsidR="005D7ADC" w:rsidRPr="003C001E" w:rsidRDefault="005D7ADC" w:rsidP="00874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37</w:t>
            </w:r>
          </w:p>
        </w:tc>
        <w:tc>
          <w:tcPr>
            <w:tcW w:w="1984" w:type="dxa"/>
          </w:tcPr>
          <w:p w14:paraId="030D61BA" w14:textId="14F7F4E0" w:rsidR="005D7ADC" w:rsidRPr="003C001E" w:rsidRDefault="00955FBF" w:rsidP="00B42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Start"/>
            <w:r w:rsidRPr="00955FBF">
              <w:rPr>
                <w:rFonts w:ascii="Times New Roman" w:hAnsi="Times New Roman" w:cs="Times New Roman"/>
                <w:sz w:val="18"/>
                <w:szCs w:val="18"/>
              </w:rPr>
              <w:t>PERK(</w:t>
            </w:r>
            <w:proofErr w:type="gramEnd"/>
            <w:r w:rsidRPr="00955FBF">
              <w:rPr>
                <w:rFonts w:ascii="Times New Roman" w:hAnsi="Times New Roman" w:cs="Times New Roman"/>
                <w:sz w:val="18"/>
                <w:szCs w:val="18"/>
              </w:rPr>
              <w:t>536-11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5953" w:type="dxa"/>
          </w:tcPr>
          <w:p w14:paraId="56AA6B6B" w14:textId="24CA618F" w:rsidR="005D7ADC" w:rsidRPr="003C001E" w:rsidRDefault="005D7ADC" w:rsidP="00B42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GAGGATGCTAGCACAACGTTTATTGTGCGCAG -3’ </w:t>
            </w:r>
          </w:p>
        </w:tc>
      </w:tr>
      <w:tr w:rsidR="005D7ADC" w:rsidRPr="003C001E" w14:paraId="7F7D44E9" w14:textId="77777777" w:rsidTr="00E309BD">
        <w:tc>
          <w:tcPr>
            <w:tcW w:w="1413" w:type="dxa"/>
          </w:tcPr>
          <w:p w14:paraId="0DC13362" w14:textId="4AD4BB4A" w:rsidR="005D7ADC" w:rsidRPr="003C001E" w:rsidRDefault="005D7ADC" w:rsidP="00874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38</w:t>
            </w:r>
          </w:p>
        </w:tc>
        <w:tc>
          <w:tcPr>
            <w:tcW w:w="1984" w:type="dxa"/>
          </w:tcPr>
          <w:p w14:paraId="22775CA6" w14:textId="3645592E" w:rsidR="005D7ADC" w:rsidRPr="003C001E" w:rsidRDefault="00955FBF" w:rsidP="00874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Start"/>
            <w:r w:rsidRPr="00955FBF">
              <w:rPr>
                <w:rFonts w:ascii="Times New Roman" w:hAnsi="Times New Roman" w:cs="Times New Roman"/>
                <w:sz w:val="18"/>
                <w:szCs w:val="18"/>
              </w:rPr>
              <w:t>PERK(</w:t>
            </w:r>
            <w:proofErr w:type="gramEnd"/>
            <w:r w:rsidRPr="00955FBF">
              <w:rPr>
                <w:rFonts w:ascii="Times New Roman" w:hAnsi="Times New Roman" w:cs="Times New Roman"/>
                <w:sz w:val="18"/>
                <w:szCs w:val="18"/>
              </w:rPr>
              <w:t>536-11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5953" w:type="dxa"/>
          </w:tcPr>
          <w:p w14:paraId="47DCDFAA" w14:textId="336AC795" w:rsidR="005D7ADC" w:rsidRPr="003C001E" w:rsidRDefault="005D7ADC" w:rsidP="00874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GTCCTACTCGAGCTAATTGCTTGGCAAAGGGCTAT-3’</w:t>
            </w:r>
          </w:p>
        </w:tc>
      </w:tr>
      <w:tr w:rsidR="009776C3" w:rsidRPr="003C001E" w14:paraId="2E9CB601" w14:textId="77777777" w:rsidTr="00E309BD">
        <w:tc>
          <w:tcPr>
            <w:tcW w:w="1413" w:type="dxa"/>
          </w:tcPr>
          <w:p w14:paraId="640A32DD" w14:textId="316A1142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39</w:t>
            </w:r>
          </w:p>
        </w:tc>
        <w:tc>
          <w:tcPr>
            <w:tcW w:w="1984" w:type="dxa"/>
          </w:tcPr>
          <w:p w14:paraId="6273BD38" w14:textId="3B0CAAB4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3" w:type="dxa"/>
          </w:tcPr>
          <w:p w14:paraId="764E22DF" w14:textId="582A1BA7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TAGGATGCTAGCATGCCGGGTCTAAGTTGTAG-3’: </w:t>
            </w:r>
          </w:p>
        </w:tc>
      </w:tr>
      <w:tr w:rsidR="009776C3" w:rsidRPr="003C001E" w14:paraId="3EA0BEC9" w14:textId="77777777" w:rsidTr="00E309BD">
        <w:tc>
          <w:tcPr>
            <w:tcW w:w="1413" w:type="dxa"/>
          </w:tcPr>
          <w:p w14:paraId="3C217483" w14:textId="21097995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40</w:t>
            </w:r>
          </w:p>
        </w:tc>
        <w:tc>
          <w:tcPr>
            <w:tcW w:w="1984" w:type="dxa"/>
          </w:tcPr>
          <w:p w14:paraId="5B9005EF" w14:textId="2D095A70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3" w:type="dxa"/>
          </w:tcPr>
          <w:p w14:paraId="6A7FA9C4" w14:textId="0D2EE83C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AGCCTGCTCGAGTTACTTATCGTCATCGTCTTTG -3’: </w:t>
            </w:r>
          </w:p>
        </w:tc>
      </w:tr>
      <w:tr w:rsidR="009776C3" w:rsidRPr="003C001E" w14:paraId="192B6F40" w14:textId="77777777" w:rsidTr="00E309BD">
        <w:tc>
          <w:tcPr>
            <w:tcW w:w="1413" w:type="dxa"/>
          </w:tcPr>
          <w:p w14:paraId="731ED26C" w14:textId="0F307AFA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42</w:t>
            </w:r>
          </w:p>
        </w:tc>
        <w:tc>
          <w:tcPr>
            <w:tcW w:w="1984" w:type="dxa"/>
          </w:tcPr>
          <w:p w14:paraId="2A9DDA5C" w14:textId="219784BA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RBM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5953" w:type="dxa"/>
          </w:tcPr>
          <w:p w14:paraId="007B6702" w14:textId="3F408E3F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AGCGTCGAATTCATGGGTTCAGACAAAAGAG-3’ </w:t>
            </w:r>
          </w:p>
        </w:tc>
      </w:tr>
      <w:tr w:rsidR="009776C3" w:rsidRPr="003C001E" w14:paraId="7EAE5F14" w14:textId="77777777" w:rsidTr="00E309BD">
        <w:tc>
          <w:tcPr>
            <w:tcW w:w="1413" w:type="dxa"/>
          </w:tcPr>
          <w:p w14:paraId="5F74BE91" w14:textId="0DB7E921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44</w:t>
            </w:r>
          </w:p>
        </w:tc>
        <w:tc>
          <w:tcPr>
            <w:tcW w:w="1984" w:type="dxa"/>
          </w:tcPr>
          <w:p w14:paraId="0A182836" w14:textId="5AE29708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RBM5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5953" w:type="dxa"/>
          </w:tcPr>
          <w:p w14:paraId="1CBFA1C9" w14:textId="04CEBC3D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TGAACCTCTAGACTCCATCTCAGTGAACC-3’ </w:t>
            </w:r>
          </w:p>
        </w:tc>
      </w:tr>
      <w:tr w:rsidR="009776C3" w:rsidRPr="003C001E" w14:paraId="4B9046D2" w14:textId="77777777" w:rsidTr="00E309BD">
        <w:tc>
          <w:tcPr>
            <w:tcW w:w="1413" w:type="dxa"/>
          </w:tcPr>
          <w:p w14:paraId="2563EB00" w14:textId="71E019D6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49</w:t>
            </w:r>
          </w:p>
        </w:tc>
        <w:tc>
          <w:tcPr>
            <w:tcW w:w="1984" w:type="dxa"/>
          </w:tcPr>
          <w:p w14:paraId="217C1A30" w14:textId="220A056A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PTE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5953" w:type="dxa"/>
          </w:tcPr>
          <w:p w14:paraId="053B35EC" w14:textId="5BCB4DFF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TTCCGAGAATTCATGACAGCCATCATCAAAGA -3’</w:t>
            </w:r>
          </w:p>
        </w:tc>
      </w:tr>
      <w:tr w:rsidR="009776C3" w:rsidRPr="003C001E" w14:paraId="188B1878" w14:textId="77777777" w:rsidTr="00E309BD">
        <w:tc>
          <w:tcPr>
            <w:tcW w:w="1413" w:type="dxa"/>
          </w:tcPr>
          <w:p w14:paraId="4ECC834A" w14:textId="5552B85A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50</w:t>
            </w:r>
          </w:p>
        </w:tc>
        <w:tc>
          <w:tcPr>
            <w:tcW w:w="1984" w:type="dxa"/>
          </w:tcPr>
          <w:p w14:paraId="36934D48" w14:textId="320EF006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PTEN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5953" w:type="dxa"/>
          </w:tcPr>
          <w:p w14:paraId="16D5863A" w14:textId="31056227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GCGCGGTCTAGAGACTTTTGTAATTTGTGTATG-3’</w:t>
            </w:r>
          </w:p>
        </w:tc>
      </w:tr>
      <w:tr w:rsidR="009776C3" w:rsidRPr="003C001E" w14:paraId="569A691C" w14:textId="77777777" w:rsidTr="00E309BD">
        <w:tc>
          <w:tcPr>
            <w:tcW w:w="1413" w:type="dxa"/>
          </w:tcPr>
          <w:p w14:paraId="656B67E8" w14:textId="639F312B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53</w:t>
            </w:r>
          </w:p>
        </w:tc>
        <w:tc>
          <w:tcPr>
            <w:tcW w:w="1984" w:type="dxa"/>
          </w:tcPr>
          <w:p w14:paraId="00C3BC97" w14:textId="08E5DB54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ATF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5953" w:type="dxa"/>
          </w:tcPr>
          <w:p w14:paraId="647E2691" w14:textId="4C089833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CTCCAGGAATTCATGACCGAAATGAGCTTCCTGAG-3’ </w:t>
            </w:r>
          </w:p>
        </w:tc>
      </w:tr>
      <w:tr w:rsidR="009776C3" w:rsidRPr="003C001E" w14:paraId="734DD91E" w14:textId="77777777" w:rsidTr="00E309BD">
        <w:tc>
          <w:tcPr>
            <w:tcW w:w="1413" w:type="dxa"/>
          </w:tcPr>
          <w:p w14:paraId="530546D6" w14:textId="361DC711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54</w:t>
            </w:r>
          </w:p>
        </w:tc>
        <w:tc>
          <w:tcPr>
            <w:tcW w:w="1984" w:type="dxa"/>
          </w:tcPr>
          <w:p w14:paraId="1418779C" w14:textId="6B3EBD8B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ATF4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5953" w:type="dxa"/>
          </w:tcPr>
          <w:p w14:paraId="17A36BD6" w14:textId="736CA4F7" w:rsidR="009776C3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TTCAATGGATCCTCAAGCGTAGTCTGGGACGTCGTATGGGTAGG</w:t>
            </w:r>
          </w:p>
          <w:p w14:paraId="0C7B5A8F" w14:textId="2A0188B9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GGACCCTTTTCTTCCCCCTT-3’</w:t>
            </w:r>
          </w:p>
        </w:tc>
      </w:tr>
      <w:tr w:rsidR="009776C3" w:rsidRPr="003C001E" w14:paraId="29BCF9F4" w14:textId="77777777" w:rsidTr="00E309BD">
        <w:tc>
          <w:tcPr>
            <w:tcW w:w="1413" w:type="dxa"/>
          </w:tcPr>
          <w:p w14:paraId="3D6413E2" w14:textId="00367415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55</w:t>
            </w:r>
          </w:p>
        </w:tc>
        <w:tc>
          <w:tcPr>
            <w:tcW w:w="1984" w:type="dxa"/>
          </w:tcPr>
          <w:p w14:paraId="711C8326" w14:textId="5B07C990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 w:rsidRPr="00AD62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49A</w:t>
            </w:r>
            <w:r w:rsidR="00C37D7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C37D75"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3" w:type="dxa"/>
          </w:tcPr>
          <w:p w14:paraId="435B89A9" w14:textId="09B147CF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AGGCATGATTCTTCTTGCTGAATTATCCAGAAGGCGT-3’ </w:t>
            </w:r>
          </w:p>
        </w:tc>
      </w:tr>
      <w:tr w:rsidR="009776C3" w:rsidRPr="003C001E" w14:paraId="451931EA" w14:textId="77777777" w:rsidTr="00E309BD">
        <w:tc>
          <w:tcPr>
            <w:tcW w:w="1413" w:type="dxa"/>
          </w:tcPr>
          <w:p w14:paraId="0F451BA9" w14:textId="46EFA52A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BJ56</w:t>
            </w:r>
          </w:p>
        </w:tc>
        <w:tc>
          <w:tcPr>
            <w:tcW w:w="1984" w:type="dxa"/>
          </w:tcPr>
          <w:p w14:paraId="4D94C38C" w14:textId="5B8FD20C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 w:rsidRPr="00AD62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49A- </w:t>
            </w:r>
            <w:r w:rsidR="00C37D7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C37D75"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5953" w:type="dxa"/>
          </w:tcPr>
          <w:p w14:paraId="6942DCB0" w14:textId="6DE0366C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ACGCCTTCTGGATAATTCAGCAAGAAGAATCATGCCT-3’</w:t>
            </w:r>
          </w:p>
        </w:tc>
      </w:tr>
      <w:tr w:rsidR="009776C3" w:rsidRPr="003C001E" w14:paraId="3CB51A0A" w14:textId="77777777" w:rsidTr="00E309BD">
        <w:tc>
          <w:tcPr>
            <w:tcW w:w="1413" w:type="dxa"/>
          </w:tcPr>
          <w:p w14:paraId="4F25F113" w14:textId="6D2B1D59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W1</w:t>
            </w:r>
          </w:p>
        </w:tc>
        <w:tc>
          <w:tcPr>
            <w:tcW w:w="1984" w:type="dxa"/>
          </w:tcPr>
          <w:p w14:paraId="3599D01E" w14:textId="37BFAF7B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3" w:type="dxa"/>
          </w:tcPr>
          <w:p w14:paraId="7D9E4B21" w14:textId="5F1EA481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CCTGCCGAATTCATGCCGGGTCTAAGTTGTA-3’</w:t>
            </w:r>
          </w:p>
        </w:tc>
      </w:tr>
      <w:tr w:rsidR="009776C3" w:rsidRPr="003C001E" w14:paraId="2B5B6804" w14:textId="77777777" w:rsidTr="00E309BD">
        <w:tc>
          <w:tcPr>
            <w:tcW w:w="1413" w:type="dxa"/>
          </w:tcPr>
          <w:p w14:paraId="4CF87EAF" w14:textId="0B4ED5CB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W2</w:t>
            </w:r>
          </w:p>
        </w:tc>
        <w:tc>
          <w:tcPr>
            <w:tcW w:w="1984" w:type="dxa"/>
          </w:tcPr>
          <w:p w14:paraId="53D55AA1" w14:textId="11FE3908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3" w:type="dxa"/>
          </w:tcPr>
          <w:p w14:paraId="7420DA16" w14:textId="68D1CDE9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CGGAGCGGATCCTTACTTATCGTCATCGTCTTTG-3’</w:t>
            </w:r>
          </w:p>
        </w:tc>
      </w:tr>
      <w:tr w:rsidR="009776C3" w:rsidRPr="003C001E" w14:paraId="56A8D023" w14:textId="77777777" w:rsidTr="00E309BD">
        <w:tc>
          <w:tcPr>
            <w:tcW w:w="1413" w:type="dxa"/>
          </w:tcPr>
          <w:p w14:paraId="22CD709A" w14:textId="62DB55B5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W3</w:t>
            </w:r>
          </w:p>
        </w:tc>
        <w:tc>
          <w:tcPr>
            <w:tcW w:w="1984" w:type="dxa"/>
          </w:tcPr>
          <w:p w14:paraId="732946B3" w14:textId="58D8FACE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 w:rsidRPr="00AD62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51A- 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5953" w:type="dxa"/>
          </w:tcPr>
          <w:p w14:paraId="3E657E3D" w14:textId="3B02BD69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GTGAATTAGCCAGAAGGCGTATCCG-3’</w:t>
            </w:r>
          </w:p>
        </w:tc>
      </w:tr>
      <w:tr w:rsidR="009776C3" w:rsidRPr="003C001E" w14:paraId="589A71F5" w14:textId="77777777" w:rsidTr="00E309BD">
        <w:tc>
          <w:tcPr>
            <w:tcW w:w="1413" w:type="dxa"/>
          </w:tcPr>
          <w:p w14:paraId="143DA786" w14:textId="4126AACD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W4</w:t>
            </w:r>
          </w:p>
        </w:tc>
        <w:tc>
          <w:tcPr>
            <w:tcW w:w="1984" w:type="dxa"/>
          </w:tcPr>
          <w:p w14:paraId="7D0FA78B" w14:textId="60DEA7D2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 w:rsidRPr="00AD62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51A- 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3" w:type="dxa"/>
          </w:tcPr>
          <w:p w14:paraId="1C5088BD" w14:textId="118A2DE7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CGGATACGCCTTCTGGCTAATTCAC-3’</w:t>
            </w:r>
          </w:p>
        </w:tc>
      </w:tr>
      <w:tr w:rsidR="009776C3" w:rsidRPr="003C001E" w14:paraId="785EF3A2" w14:textId="77777777" w:rsidTr="00E309BD">
        <w:tc>
          <w:tcPr>
            <w:tcW w:w="1413" w:type="dxa"/>
          </w:tcPr>
          <w:p w14:paraId="4A49B4A0" w14:textId="57A1943B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W5</w:t>
            </w:r>
          </w:p>
        </w:tc>
        <w:tc>
          <w:tcPr>
            <w:tcW w:w="1984" w:type="dxa"/>
          </w:tcPr>
          <w:p w14:paraId="53D52F54" w14:textId="171A90AC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 w:rsidRPr="00AD62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51D- 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5953" w:type="dxa"/>
          </w:tcPr>
          <w:p w14:paraId="08A33618" w14:textId="5C9B7B47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GTGAATTAGACAGAAGGCGTATCCG-3’</w:t>
            </w:r>
          </w:p>
        </w:tc>
      </w:tr>
      <w:tr w:rsidR="009776C3" w:rsidRPr="003C001E" w14:paraId="71CED565" w14:textId="77777777" w:rsidTr="00E309BD">
        <w:tc>
          <w:tcPr>
            <w:tcW w:w="1413" w:type="dxa"/>
          </w:tcPr>
          <w:p w14:paraId="55C45833" w14:textId="32E07C3E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W6</w:t>
            </w:r>
          </w:p>
        </w:tc>
        <w:tc>
          <w:tcPr>
            <w:tcW w:w="1984" w:type="dxa"/>
          </w:tcPr>
          <w:p w14:paraId="02ED1623" w14:textId="712CD62C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VX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 w:rsidRPr="00AD62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51D- 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5953" w:type="dxa"/>
          </w:tcPr>
          <w:p w14:paraId="68787FE1" w14:textId="34858FDE" w:rsidR="009776C3" w:rsidRPr="003C001E" w:rsidRDefault="009776C3" w:rsidP="009776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CGGATACGCCTTCTGTCTAATTCAC-3’</w:t>
            </w:r>
          </w:p>
        </w:tc>
      </w:tr>
    </w:tbl>
    <w:p w14:paraId="15D17CC0" w14:textId="77777777" w:rsidR="007E5BF0" w:rsidRPr="003C001E" w:rsidRDefault="007E5BF0" w:rsidP="007E5BF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1EE938A" w14:textId="77777777" w:rsidR="007E5BF0" w:rsidRPr="003C001E" w:rsidRDefault="007E5BF0" w:rsidP="007E5BF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5A4285F" w14:textId="77777777" w:rsidR="007E5BF0" w:rsidRPr="003C001E" w:rsidRDefault="007E5BF0" w:rsidP="007E5BF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528254C" w14:textId="5C60ECA1" w:rsidR="007E5BF0" w:rsidRPr="003C001E" w:rsidRDefault="007E5BF0" w:rsidP="007E5BF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C001E">
        <w:rPr>
          <w:rFonts w:ascii="Times New Roman" w:hAnsi="Times New Roman" w:cs="Times New Roman"/>
          <w:b/>
          <w:bCs/>
          <w:sz w:val="18"/>
          <w:szCs w:val="18"/>
        </w:rPr>
        <w:t xml:space="preserve">Table S2. </w:t>
      </w:r>
      <w:r w:rsidR="00274F7B" w:rsidRPr="00274F7B">
        <w:rPr>
          <w:rFonts w:ascii="Times New Roman" w:hAnsi="Times New Roman" w:cs="Times New Roman"/>
          <w:b/>
          <w:bCs/>
          <w:sz w:val="18"/>
          <w:szCs w:val="18"/>
        </w:rPr>
        <w:t>Primer sequences</w:t>
      </w:r>
      <w:r w:rsidRPr="003C001E">
        <w:rPr>
          <w:rFonts w:ascii="Times New Roman" w:hAnsi="Times New Roman" w:cs="Times New Roman"/>
          <w:b/>
          <w:bCs/>
          <w:sz w:val="18"/>
          <w:szCs w:val="18"/>
        </w:rPr>
        <w:t xml:space="preserve"> used for qPCR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6094"/>
      </w:tblGrid>
      <w:tr w:rsidR="005D7ADC" w:rsidRPr="003C001E" w14:paraId="070BEFA8" w14:textId="77777777" w:rsidTr="005D7ADC">
        <w:tc>
          <w:tcPr>
            <w:tcW w:w="1413" w:type="dxa"/>
          </w:tcPr>
          <w:p w14:paraId="002BB02D" w14:textId="4118702C" w:rsidR="005D7ADC" w:rsidRPr="003C001E" w:rsidRDefault="005D7ADC" w:rsidP="00697C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716CE">
              <w:rPr>
                <w:rFonts w:ascii="Times New Roman" w:hAnsi="Times New Roman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1843" w:type="dxa"/>
          </w:tcPr>
          <w:p w14:paraId="08AB0548" w14:textId="70EE5DC0" w:rsidR="005D7ADC" w:rsidRPr="003C001E" w:rsidRDefault="00CF32FC" w:rsidP="00697C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ction</w:t>
            </w:r>
          </w:p>
        </w:tc>
        <w:tc>
          <w:tcPr>
            <w:tcW w:w="6094" w:type="dxa"/>
          </w:tcPr>
          <w:p w14:paraId="2712607A" w14:textId="12D8225D" w:rsidR="005D7ADC" w:rsidRPr="003C001E" w:rsidRDefault="005D7ADC" w:rsidP="00697C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5D7ADC" w:rsidRPr="003C001E" w14:paraId="1512577A" w14:textId="77777777" w:rsidTr="005D7ADC">
        <w:tc>
          <w:tcPr>
            <w:tcW w:w="1413" w:type="dxa"/>
          </w:tcPr>
          <w:p w14:paraId="6FF5BEE5" w14:textId="5CAC004F" w:rsidR="005D7ADC" w:rsidRPr="003C001E" w:rsidRDefault="005D7ADC" w:rsidP="00697C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TF4-F</w:t>
            </w:r>
          </w:p>
        </w:tc>
        <w:tc>
          <w:tcPr>
            <w:tcW w:w="1843" w:type="dxa"/>
          </w:tcPr>
          <w:p w14:paraId="3C7B1FC8" w14:textId="0694E8A6" w:rsidR="005D7ADC" w:rsidRPr="003C001E" w:rsidRDefault="00CF32FC" w:rsidP="00FF0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F4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41A9403E" w14:textId="23F6572D" w:rsidR="005D7ADC" w:rsidRPr="003C001E" w:rsidRDefault="005D7ADC" w:rsidP="00FF0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CTCCGGGACAGATTGGATGTT-3’ </w:t>
            </w:r>
          </w:p>
        </w:tc>
      </w:tr>
      <w:tr w:rsidR="005D7ADC" w:rsidRPr="003C001E" w14:paraId="7B52F69D" w14:textId="77777777" w:rsidTr="005D7ADC">
        <w:tc>
          <w:tcPr>
            <w:tcW w:w="1413" w:type="dxa"/>
          </w:tcPr>
          <w:p w14:paraId="7BB2ABB3" w14:textId="02D06ED2" w:rsidR="005D7ADC" w:rsidRPr="003C001E" w:rsidRDefault="005D7ADC" w:rsidP="00697C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TF4-R</w:t>
            </w:r>
          </w:p>
        </w:tc>
        <w:tc>
          <w:tcPr>
            <w:tcW w:w="1843" w:type="dxa"/>
          </w:tcPr>
          <w:p w14:paraId="56ED0BE1" w14:textId="7330CA59" w:rsidR="005D7ADC" w:rsidRPr="003C001E" w:rsidRDefault="00CF32FC" w:rsidP="00697C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F4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1071DDB4" w14:textId="5A7F0B9A" w:rsidR="005D7ADC" w:rsidRPr="003C001E" w:rsidRDefault="005D7ADC" w:rsidP="00697C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GGCTGCTTATTAGTCTCCTGGAC-3’</w:t>
            </w:r>
          </w:p>
        </w:tc>
      </w:tr>
      <w:tr w:rsidR="00CF32FC" w:rsidRPr="003C001E" w14:paraId="3DD69AF7" w14:textId="77777777" w:rsidTr="005D7ADC">
        <w:tc>
          <w:tcPr>
            <w:tcW w:w="1413" w:type="dxa"/>
          </w:tcPr>
          <w:p w14:paraId="38CBD607" w14:textId="0157A7CD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OP-F</w:t>
            </w:r>
          </w:p>
        </w:tc>
        <w:tc>
          <w:tcPr>
            <w:tcW w:w="1843" w:type="dxa"/>
          </w:tcPr>
          <w:p w14:paraId="5BC78450" w14:textId="0F4DB7F2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OP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7EDEA115" w14:textId="5EED9705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AAACAGAGTGGTCATTCCC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CF32FC" w:rsidRPr="003C001E" w14:paraId="6E63C066" w14:textId="77777777" w:rsidTr="005D7ADC">
        <w:tc>
          <w:tcPr>
            <w:tcW w:w="1413" w:type="dxa"/>
          </w:tcPr>
          <w:p w14:paraId="6D03C4C7" w14:textId="2CA384E1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OP-R</w:t>
            </w:r>
          </w:p>
        </w:tc>
        <w:tc>
          <w:tcPr>
            <w:tcW w:w="1843" w:type="dxa"/>
          </w:tcPr>
          <w:p w14:paraId="7F639FED" w14:textId="3D5CA8CB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OP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44A0F855" w14:textId="102BE7AD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GCTTGAGCCGTTCATTCTC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CF32FC" w:rsidRPr="003C001E" w14:paraId="0AA714CB" w14:textId="77777777" w:rsidTr="005D7ADC">
        <w:tc>
          <w:tcPr>
            <w:tcW w:w="1413" w:type="dxa"/>
          </w:tcPr>
          <w:p w14:paraId="03D8FC00" w14:textId="0098B585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TF3-F</w:t>
            </w:r>
          </w:p>
        </w:tc>
        <w:tc>
          <w:tcPr>
            <w:tcW w:w="1843" w:type="dxa"/>
          </w:tcPr>
          <w:p w14:paraId="6069F80C" w14:textId="3396783C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TF3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364831B1" w14:textId="2BFB3D43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CCTCTGCGCTGGAATCAGTC-3’</w:t>
            </w:r>
          </w:p>
        </w:tc>
      </w:tr>
      <w:tr w:rsidR="00CF32FC" w:rsidRPr="003C001E" w14:paraId="5B7F6B67" w14:textId="77777777" w:rsidTr="005D7ADC">
        <w:tc>
          <w:tcPr>
            <w:tcW w:w="1413" w:type="dxa"/>
          </w:tcPr>
          <w:p w14:paraId="46D559C8" w14:textId="76FC3A5F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TF3-R</w:t>
            </w:r>
          </w:p>
        </w:tc>
        <w:tc>
          <w:tcPr>
            <w:tcW w:w="1843" w:type="dxa"/>
          </w:tcPr>
          <w:p w14:paraId="169536D4" w14:textId="26C43BD4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TF3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01E223AE" w14:textId="5C5DD3DA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TTCTTTCTCGTCGCCTCTTTTT-3’</w:t>
            </w:r>
          </w:p>
        </w:tc>
      </w:tr>
      <w:tr w:rsidR="00CF32FC" w:rsidRPr="003C001E" w14:paraId="70A236DB" w14:textId="77777777" w:rsidTr="005D7ADC">
        <w:tc>
          <w:tcPr>
            <w:tcW w:w="1413" w:type="dxa"/>
          </w:tcPr>
          <w:p w14:paraId="42483A2B" w14:textId="15A8724F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G7-F</w:t>
            </w:r>
          </w:p>
        </w:tc>
        <w:tc>
          <w:tcPr>
            <w:tcW w:w="1843" w:type="dxa"/>
          </w:tcPr>
          <w:p w14:paraId="41C95532" w14:textId="2E8F6DEA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G7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67EC55BE" w14:textId="75651451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GATCCCTGTAACTTAGCCCA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-3’ </w:t>
            </w:r>
          </w:p>
        </w:tc>
      </w:tr>
      <w:tr w:rsidR="00CF32FC" w:rsidRPr="003C001E" w14:paraId="60F62EC4" w14:textId="77777777" w:rsidTr="005D7ADC">
        <w:tc>
          <w:tcPr>
            <w:tcW w:w="1413" w:type="dxa"/>
          </w:tcPr>
          <w:p w14:paraId="1A1F71C9" w14:textId="30101426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G7-R</w:t>
            </w:r>
          </w:p>
        </w:tc>
        <w:tc>
          <w:tcPr>
            <w:tcW w:w="1843" w:type="dxa"/>
          </w:tcPr>
          <w:p w14:paraId="2CF0E60E" w14:textId="513803D0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G7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435CFA2B" w14:textId="63D63D0C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CGGAAGCAAACAACTTCAAC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CF32FC" w:rsidRPr="003C001E" w14:paraId="4C1E5DBE" w14:textId="77777777" w:rsidTr="005D7ADC">
        <w:tc>
          <w:tcPr>
            <w:tcW w:w="1413" w:type="dxa"/>
          </w:tcPr>
          <w:p w14:paraId="5F6D0BAA" w14:textId="7EB7455F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TF5-F</w:t>
            </w:r>
          </w:p>
        </w:tc>
        <w:tc>
          <w:tcPr>
            <w:tcW w:w="1843" w:type="dxa"/>
          </w:tcPr>
          <w:p w14:paraId="5FD10B91" w14:textId="4F7874DC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TF5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75655943" w14:textId="30B661C2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AGGGGACCGCAAGCAAAAG-3’ </w:t>
            </w:r>
          </w:p>
        </w:tc>
      </w:tr>
      <w:tr w:rsidR="00CF32FC" w:rsidRPr="003C001E" w14:paraId="70199656" w14:textId="77777777" w:rsidTr="005D7ADC">
        <w:tc>
          <w:tcPr>
            <w:tcW w:w="1413" w:type="dxa"/>
          </w:tcPr>
          <w:p w14:paraId="43FF2C59" w14:textId="34C04364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TF5-R</w:t>
            </w:r>
          </w:p>
        </w:tc>
        <w:tc>
          <w:tcPr>
            <w:tcW w:w="1843" w:type="dxa"/>
          </w:tcPr>
          <w:p w14:paraId="61CB93E0" w14:textId="6CF72D8F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TF5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2F552282" w14:textId="71B5AD70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GCCTTGTAAACCTCGATGAGC-3’: </w:t>
            </w:r>
          </w:p>
        </w:tc>
      </w:tr>
      <w:tr w:rsidR="00CF32FC" w:rsidRPr="003C001E" w14:paraId="6E168C04" w14:textId="77777777" w:rsidTr="005D7ADC">
        <w:tc>
          <w:tcPr>
            <w:tcW w:w="1413" w:type="dxa"/>
          </w:tcPr>
          <w:p w14:paraId="20A95B87" w14:textId="41967A1D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SNS-F</w:t>
            </w:r>
          </w:p>
        </w:tc>
        <w:tc>
          <w:tcPr>
            <w:tcW w:w="1843" w:type="dxa"/>
          </w:tcPr>
          <w:p w14:paraId="24E8A356" w14:textId="5B28075E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SNS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1C290E4E" w14:textId="59F4F1AF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ATCACTGTCGGGATGTACCC-3’ </w:t>
            </w:r>
          </w:p>
        </w:tc>
      </w:tr>
      <w:tr w:rsidR="00CF32FC" w:rsidRPr="003C001E" w14:paraId="53AB1DE1" w14:textId="77777777" w:rsidTr="005D7ADC">
        <w:tc>
          <w:tcPr>
            <w:tcW w:w="1413" w:type="dxa"/>
          </w:tcPr>
          <w:p w14:paraId="720672CE" w14:textId="3B585653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SNS-R</w:t>
            </w:r>
          </w:p>
        </w:tc>
        <w:tc>
          <w:tcPr>
            <w:tcW w:w="1843" w:type="dxa"/>
          </w:tcPr>
          <w:p w14:paraId="1CB8E3D7" w14:textId="619BAF79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SNS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7C6F44B0" w14:textId="0BCEEF24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CTTCAACAGAGTGGCAGCAA-3’ </w:t>
            </w:r>
          </w:p>
        </w:tc>
      </w:tr>
      <w:tr w:rsidR="00CF32FC" w:rsidRPr="003C001E" w14:paraId="04F3E48F" w14:textId="77777777" w:rsidTr="005D7ADC">
        <w:tc>
          <w:tcPr>
            <w:tcW w:w="1413" w:type="dxa"/>
          </w:tcPr>
          <w:p w14:paraId="66A62A03" w14:textId="554C65C1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-ACTIN-F</w:t>
            </w:r>
          </w:p>
        </w:tc>
        <w:tc>
          <w:tcPr>
            <w:tcW w:w="1843" w:type="dxa"/>
          </w:tcPr>
          <w:p w14:paraId="0F8ABAA2" w14:textId="29AF8D1F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-ACTIN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0FA696CD" w14:textId="7C096593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TGTACGTTGCTATCCAGGC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CF32FC" w:rsidRPr="003C001E" w14:paraId="478916BF" w14:textId="77777777" w:rsidTr="005D7ADC">
        <w:tc>
          <w:tcPr>
            <w:tcW w:w="1413" w:type="dxa"/>
          </w:tcPr>
          <w:p w14:paraId="1B93EA43" w14:textId="3B92E4EE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-ACTIN-R</w:t>
            </w:r>
          </w:p>
        </w:tc>
        <w:tc>
          <w:tcPr>
            <w:tcW w:w="1843" w:type="dxa"/>
          </w:tcPr>
          <w:p w14:paraId="5821D85C" w14:textId="2CA79DC9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-ACTIN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148EDB8B" w14:textId="582680A3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3C001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CCTTAATGTCACGCACGAT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CF32FC" w:rsidRPr="003C001E" w14:paraId="67234601" w14:textId="77777777" w:rsidTr="005D7ADC">
        <w:tc>
          <w:tcPr>
            <w:tcW w:w="1413" w:type="dxa"/>
          </w:tcPr>
          <w:p w14:paraId="713A8084" w14:textId="1E18D311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GADD34-F</w:t>
            </w:r>
          </w:p>
        </w:tc>
        <w:tc>
          <w:tcPr>
            <w:tcW w:w="1843" w:type="dxa"/>
          </w:tcPr>
          <w:p w14:paraId="434AB99C" w14:textId="4EC5AE49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GADD34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6C612DB4" w14:textId="257637E3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AGCCACGGAGGATAAAAGAACA-3’ </w:t>
            </w:r>
          </w:p>
        </w:tc>
      </w:tr>
      <w:tr w:rsidR="00CF32FC" w:rsidRPr="003C001E" w14:paraId="69DE6064" w14:textId="77777777" w:rsidTr="005D7ADC">
        <w:tc>
          <w:tcPr>
            <w:tcW w:w="1413" w:type="dxa"/>
          </w:tcPr>
          <w:p w14:paraId="4F4178B1" w14:textId="6E6BC34D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GADD34-R</w:t>
            </w:r>
          </w:p>
        </w:tc>
        <w:tc>
          <w:tcPr>
            <w:tcW w:w="1843" w:type="dxa"/>
          </w:tcPr>
          <w:p w14:paraId="5EE0C95D" w14:textId="355CDFEB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GADD34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1DC00076" w14:textId="24BF6DB7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CTGAACGATACTCCCAGGACC-3’</w:t>
            </w:r>
          </w:p>
        </w:tc>
      </w:tr>
      <w:tr w:rsidR="00CF32FC" w:rsidRPr="003C001E" w14:paraId="7D21C20B" w14:textId="77777777" w:rsidTr="005D7ADC">
        <w:tc>
          <w:tcPr>
            <w:tcW w:w="1413" w:type="dxa"/>
          </w:tcPr>
          <w:p w14:paraId="1324DF02" w14:textId="330270C8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TRIB3-F</w:t>
            </w:r>
          </w:p>
        </w:tc>
        <w:tc>
          <w:tcPr>
            <w:tcW w:w="1843" w:type="dxa"/>
          </w:tcPr>
          <w:p w14:paraId="5ADA3C4B" w14:textId="10BC0010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TRIB3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088BFAD0" w14:textId="7099E45A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5’-AAGCGGTTGGAGTTGGATGAC-3’ </w:t>
            </w:r>
          </w:p>
        </w:tc>
      </w:tr>
      <w:tr w:rsidR="00CF32FC" w:rsidRPr="003C001E" w14:paraId="6A117EB1" w14:textId="77777777" w:rsidTr="005D7ADC">
        <w:tc>
          <w:tcPr>
            <w:tcW w:w="1413" w:type="dxa"/>
          </w:tcPr>
          <w:p w14:paraId="131E20F3" w14:textId="1887519E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TRIB3-R</w:t>
            </w:r>
          </w:p>
        </w:tc>
        <w:tc>
          <w:tcPr>
            <w:tcW w:w="1843" w:type="dxa"/>
          </w:tcPr>
          <w:p w14:paraId="3CEE1F87" w14:textId="4707012E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TRIB3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05E2D4FC" w14:textId="0147DCCC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CACGATCTGGAGCAGTAGGTG-3’</w:t>
            </w:r>
          </w:p>
        </w:tc>
      </w:tr>
      <w:tr w:rsidR="00CF32FC" w:rsidRPr="003C001E" w14:paraId="602EACA7" w14:textId="77777777" w:rsidTr="005D7ADC">
        <w:tc>
          <w:tcPr>
            <w:tcW w:w="1413" w:type="dxa"/>
          </w:tcPr>
          <w:p w14:paraId="3C364084" w14:textId="44C23B4D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RBM5-F</w:t>
            </w:r>
          </w:p>
        </w:tc>
        <w:tc>
          <w:tcPr>
            <w:tcW w:w="1843" w:type="dxa"/>
          </w:tcPr>
          <w:p w14:paraId="24159577" w14:textId="175B1B9D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RBM5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0855D73B" w14:textId="163C5856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ACCGATCCGAAGATGGCTAC-3’</w:t>
            </w:r>
          </w:p>
        </w:tc>
      </w:tr>
      <w:tr w:rsidR="00CF32FC" w:rsidRPr="003C001E" w14:paraId="7C93B379" w14:textId="77777777" w:rsidTr="005D7ADC">
        <w:tc>
          <w:tcPr>
            <w:tcW w:w="1413" w:type="dxa"/>
          </w:tcPr>
          <w:p w14:paraId="79A261AD" w14:textId="1C14D540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RBM5-R</w:t>
            </w:r>
          </w:p>
        </w:tc>
        <w:tc>
          <w:tcPr>
            <w:tcW w:w="1843" w:type="dxa"/>
          </w:tcPr>
          <w:p w14:paraId="6D28AD80" w14:textId="72C50E23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RBM5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658A0FF9" w14:textId="6B13AEE0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CTCTCCCTCTCGTCACTGATG-3’</w:t>
            </w:r>
          </w:p>
        </w:tc>
      </w:tr>
      <w:tr w:rsidR="00CF32FC" w:rsidRPr="003C001E" w14:paraId="1DD929D9" w14:textId="77777777" w:rsidTr="005D7ADC">
        <w:tc>
          <w:tcPr>
            <w:tcW w:w="1413" w:type="dxa"/>
          </w:tcPr>
          <w:p w14:paraId="49591800" w14:textId="56B77290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PTEN-F</w:t>
            </w:r>
          </w:p>
        </w:tc>
        <w:tc>
          <w:tcPr>
            <w:tcW w:w="1843" w:type="dxa"/>
          </w:tcPr>
          <w:p w14:paraId="09E87213" w14:textId="1D3F198C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PTEN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79FA9954" w14:textId="4C94F784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TTTGAAGACCATAACCCACCAC-3’</w:t>
            </w:r>
          </w:p>
        </w:tc>
      </w:tr>
      <w:tr w:rsidR="00CF32FC" w:rsidRPr="003C001E" w14:paraId="4853D4E8" w14:textId="77777777" w:rsidTr="005D7ADC">
        <w:tc>
          <w:tcPr>
            <w:tcW w:w="1413" w:type="dxa"/>
          </w:tcPr>
          <w:p w14:paraId="2F2726E6" w14:textId="72AAFA25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PTEN-R</w:t>
            </w:r>
          </w:p>
        </w:tc>
        <w:tc>
          <w:tcPr>
            <w:tcW w:w="1843" w:type="dxa"/>
          </w:tcPr>
          <w:p w14:paraId="3259C036" w14:textId="0CBC390C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PTEN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0C0C20D2" w14:textId="356D04B1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ATTACACCAGTTCGTCCCTTTC-3’</w:t>
            </w:r>
          </w:p>
        </w:tc>
      </w:tr>
      <w:tr w:rsidR="00CF32FC" w:rsidRPr="003C001E" w14:paraId="6BEB8F2A" w14:textId="77777777" w:rsidTr="005D7ADC">
        <w:tc>
          <w:tcPr>
            <w:tcW w:w="1413" w:type="dxa"/>
          </w:tcPr>
          <w:p w14:paraId="531BA019" w14:textId="204A44A2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p53-F</w:t>
            </w:r>
          </w:p>
        </w:tc>
        <w:tc>
          <w:tcPr>
            <w:tcW w:w="1843" w:type="dxa"/>
          </w:tcPr>
          <w:p w14:paraId="15ACAA3A" w14:textId="18C3DC97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p53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65D9B46C" w14:textId="382F9D27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GAGGTTGGCTCTGACTGTACC-3’</w:t>
            </w:r>
          </w:p>
        </w:tc>
      </w:tr>
      <w:tr w:rsidR="00CF32FC" w:rsidRPr="003C001E" w14:paraId="064BA11B" w14:textId="77777777" w:rsidTr="005D7ADC">
        <w:tc>
          <w:tcPr>
            <w:tcW w:w="1413" w:type="dxa"/>
          </w:tcPr>
          <w:p w14:paraId="46E028BB" w14:textId="4644CBBD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p53-R</w:t>
            </w:r>
          </w:p>
        </w:tc>
        <w:tc>
          <w:tcPr>
            <w:tcW w:w="1843" w:type="dxa"/>
          </w:tcPr>
          <w:p w14:paraId="736533EF" w14:textId="2BE53D3B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p53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20876C1F" w14:textId="1C0B2A5F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TCCGTCCCAGTAGATTACCAC-3’</w:t>
            </w:r>
          </w:p>
        </w:tc>
      </w:tr>
      <w:tr w:rsidR="00CF32FC" w:rsidRPr="003C001E" w14:paraId="011DA941" w14:textId="77777777" w:rsidTr="005D7ADC">
        <w:tc>
          <w:tcPr>
            <w:tcW w:w="1413" w:type="dxa"/>
          </w:tcPr>
          <w:p w14:paraId="6A9302F3" w14:textId="7D303688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PC-F</w:t>
            </w:r>
          </w:p>
        </w:tc>
        <w:tc>
          <w:tcPr>
            <w:tcW w:w="1843" w:type="dxa"/>
          </w:tcPr>
          <w:p w14:paraId="161A56AE" w14:textId="2CF24055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PC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24E505D6" w14:textId="0C864539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AAAATGTCCCTCCGTTCTTATGG-3’</w:t>
            </w:r>
          </w:p>
        </w:tc>
      </w:tr>
      <w:tr w:rsidR="00CF32FC" w:rsidRPr="003C001E" w14:paraId="2FACD25B" w14:textId="77777777" w:rsidTr="005D7ADC">
        <w:tc>
          <w:tcPr>
            <w:tcW w:w="1413" w:type="dxa"/>
          </w:tcPr>
          <w:p w14:paraId="2EFC89A9" w14:textId="134C5362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PC-R</w:t>
            </w:r>
          </w:p>
        </w:tc>
        <w:tc>
          <w:tcPr>
            <w:tcW w:w="1843" w:type="dxa"/>
          </w:tcPr>
          <w:p w14:paraId="2F84C8D8" w14:textId="146AB8EF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APC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2939F65B" w14:textId="0B7C02D1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CTGAAGTTGAGCGTAATACCAGT-3’</w:t>
            </w:r>
          </w:p>
        </w:tc>
      </w:tr>
      <w:tr w:rsidR="00CF32FC" w:rsidRPr="003C001E" w14:paraId="61EDB899" w14:textId="77777777" w:rsidTr="005D7ADC">
        <w:tc>
          <w:tcPr>
            <w:tcW w:w="1413" w:type="dxa"/>
          </w:tcPr>
          <w:p w14:paraId="0B277AFB" w14:textId="3DCFF35E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DCC-F</w:t>
            </w:r>
          </w:p>
        </w:tc>
        <w:tc>
          <w:tcPr>
            <w:tcW w:w="1843" w:type="dxa"/>
          </w:tcPr>
          <w:p w14:paraId="3DDEFDF8" w14:textId="649ACE8D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DCC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04A5A669" w14:textId="1419D3CC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GACTTTACCAATGTGAGGCATCT-3’</w:t>
            </w:r>
          </w:p>
        </w:tc>
      </w:tr>
      <w:tr w:rsidR="00CF32FC" w:rsidRPr="003C001E" w14:paraId="48937620" w14:textId="77777777" w:rsidTr="005D7ADC">
        <w:tc>
          <w:tcPr>
            <w:tcW w:w="1413" w:type="dxa"/>
          </w:tcPr>
          <w:p w14:paraId="5D0A2A45" w14:textId="14E60E53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DCC-R</w:t>
            </w:r>
          </w:p>
        </w:tc>
        <w:tc>
          <w:tcPr>
            <w:tcW w:w="1843" w:type="dxa"/>
          </w:tcPr>
          <w:p w14:paraId="60410348" w14:textId="5D455AA6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DCC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6A047899" w14:textId="2EC1EA29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GGTCCTGCTACTGCAACTTTT-3’</w:t>
            </w:r>
          </w:p>
        </w:tc>
      </w:tr>
      <w:tr w:rsidR="00CF32FC" w:rsidRPr="003C001E" w14:paraId="4052AC83" w14:textId="77777777" w:rsidTr="005D7ADC">
        <w:tc>
          <w:tcPr>
            <w:tcW w:w="1413" w:type="dxa"/>
          </w:tcPr>
          <w:p w14:paraId="00F16627" w14:textId="2A22A72F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NF2-F</w:t>
            </w:r>
          </w:p>
        </w:tc>
        <w:tc>
          <w:tcPr>
            <w:tcW w:w="1843" w:type="dxa"/>
          </w:tcPr>
          <w:p w14:paraId="4406FCC4" w14:textId="21F2D09D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NF2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47E892C0" w14:textId="3927B993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TTGCGAGATGAAGTGGAAAGG-3’</w:t>
            </w:r>
          </w:p>
        </w:tc>
      </w:tr>
      <w:tr w:rsidR="00CF32FC" w:rsidRPr="003C001E" w14:paraId="37C4C2AE" w14:textId="77777777" w:rsidTr="005D7ADC">
        <w:tc>
          <w:tcPr>
            <w:tcW w:w="1413" w:type="dxa"/>
          </w:tcPr>
          <w:p w14:paraId="707304BA" w14:textId="6247A8B6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NF2-R</w:t>
            </w:r>
          </w:p>
        </w:tc>
        <w:tc>
          <w:tcPr>
            <w:tcW w:w="1843" w:type="dxa"/>
          </w:tcPr>
          <w:p w14:paraId="538E26BA" w14:textId="48B38A7D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NF2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07894265" w14:textId="5B1BC62A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CAAGAAGTGAAAGGTGACTGGTT-3’</w:t>
            </w:r>
          </w:p>
        </w:tc>
      </w:tr>
      <w:tr w:rsidR="00CF32FC" w:rsidRPr="003C001E" w14:paraId="2F4E3917" w14:textId="77777777" w:rsidTr="005D7ADC">
        <w:tc>
          <w:tcPr>
            <w:tcW w:w="1413" w:type="dxa"/>
          </w:tcPr>
          <w:p w14:paraId="33DB19FF" w14:textId="74CB4910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Rb-F</w:t>
            </w:r>
          </w:p>
        </w:tc>
        <w:tc>
          <w:tcPr>
            <w:tcW w:w="1843" w:type="dxa"/>
          </w:tcPr>
          <w:p w14:paraId="6D325FDB" w14:textId="7B39E542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Rb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77811D4E" w14:textId="0F7095E0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CTCTCGTCAGGCTTGAGTTTG-3’</w:t>
            </w:r>
          </w:p>
        </w:tc>
      </w:tr>
      <w:tr w:rsidR="00CF32FC" w:rsidRPr="003C001E" w14:paraId="150FD7B2" w14:textId="77777777" w:rsidTr="005D7ADC">
        <w:tc>
          <w:tcPr>
            <w:tcW w:w="1413" w:type="dxa"/>
          </w:tcPr>
          <w:p w14:paraId="1EE2B3F9" w14:textId="59C52CAE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Rb-R</w:t>
            </w:r>
          </w:p>
        </w:tc>
        <w:tc>
          <w:tcPr>
            <w:tcW w:w="1843" w:type="dxa"/>
          </w:tcPr>
          <w:p w14:paraId="113D5FF0" w14:textId="2AD4C4BD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Rb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7A1F1259" w14:textId="40943837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GACATCTCATCTAGGTCAACTGC-3’</w:t>
            </w:r>
          </w:p>
        </w:tc>
      </w:tr>
      <w:tr w:rsidR="00CF32FC" w:rsidRPr="003C001E" w14:paraId="4CA35FD1" w14:textId="77777777" w:rsidTr="005D7ADC">
        <w:tc>
          <w:tcPr>
            <w:tcW w:w="1413" w:type="dxa"/>
          </w:tcPr>
          <w:p w14:paraId="34CE14DC" w14:textId="197DE5B3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FHIT-F</w:t>
            </w:r>
          </w:p>
        </w:tc>
        <w:tc>
          <w:tcPr>
            <w:tcW w:w="1843" w:type="dxa"/>
          </w:tcPr>
          <w:p w14:paraId="6FFDB1EF" w14:textId="771D0717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FHIT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610309FF" w14:textId="7A963860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ATCTCATCAAGCCCTCTGTAGT-3’</w:t>
            </w:r>
          </w:p>
        </w:tc>
      </w:tr>
      <w:tr w:rsidR="00CF32FC" w:rsidRPr="003C001E" w14:paraId="5D63C00A" w14:textId="77777777" w:rsidTr="005D7ADC">
        <w:tc>
          <w:tcPr>
            <w:tcW w:w="1413" w:type="dxa"/>
          </w:tcPr>
          <w:p w14:paraId="62D672F7" w14:textId="43E7904A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FHIT-R</w:t>
            </w:r>
          </w:p>
        </w:tc>
        <w:tc>
          <w:tcPr>
            <w:tcW w:w="1843" w:type="dxa"/>
          </w:tcPr>
          <w:p w14:paraId="018A9CDE" w14:textId="3F8C4CA5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FHIT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58054638" w14:textId="72A00FCA" w:rsidR="00CF32FC" w:rsidRPr="003C001E" w:rsidRDefault="00CF32FC" w:rsidP="00CF3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5’-GGACGCAGGTCATGGAAGC-3’</w:t>
            </w:r>
          </w:p>
        </w:tc>
      </w:tr>
    </w:tbl>
    <w:p w14:paraId="1E7032FF" w14:textId="77777777" w:rsidR="007E5BF0" w:rsidRPr="003C001E" w:rsidRDefault="007E5BF0" w:rsidP="007E5BF0">
      <w:pPr>
        <w:rPr>
          <w:rFonts w:ascii="Times New Roman" w:hAnsi="Times New Roman" w:cs="Times New Roman"/>
          <w:sz w:val="18"/>
          <w:szCs w:val="18"/>
        </w:rPr>
      </w:pPr>
    </w:p>
    <w:p w14:paraId="3BD5B5E1" w14:textId="50247F1A" w:rsidR="001D457C" w:rsidRPr="003C001E" w:rsidRDefault="001D457C" w:rsidP="001D457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C001E"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3C001E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EB1E35">
        <w:rPr>
          <w:rFonts w:ascii="Times New Roman" w:hAnsi="Times New Roman" w:cs="Times New Roman"/>
          <w:b/>
          <w:bCs/>
          <w:sz w:val="18"/>
          <w:szCs w:val="18"/>
        </w:rPr>
        <w:t>Single-stranded DNA (forward)</w:t>
      </w:r>
      <w:r w:rsidR="00EB1E35" w:rsidRPr="00EB1E3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B1E35">
        <w:rPr>
          <w:rFonts w:ascii="Times New Roman" w:hAnsi="Times New Roman" w:cs="Times New Roman"/>
          <w:b/>
          <w:bCs/>
          <w:sz w:val="18"/>
          <w:szCs w:val="18"/>
        </w:rPr>
        <w:t xml:space="preserve">and complementary DNA (reverse) </w:t>
      </w:r>
      <w:r w:rsidR="00EB1E35" w:rsidRPr="00EB1E35">
        <w:rPr>
          <w:rFonts w:ascii="Times New Roman" w:hAnsi="Times New Roman" w:cs="Times New Roman"/>
          <w:b/>
          <w:bCs/>
          <w:sz w:val="18"/>
          <w:szCs w:val="18"/>
        </w:rPr>
        <w:t>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6094"/>
      </w:tblGrid>
      <w:tr w:rsidR="005D7ADC" w:rsidRPr="003C001E" w14:paraId="115DBE63" w14:textId="77777777" w:rsidTr="005D7ADC">
        <w:tc>
          <w:tcPr>
            <w:tcW w:w="1413" w:type="dxa"/>
          </w:tcPr>
          <w:p w14:paraId="10AF4817" w14:textId="399BE7FC" w:rsidR="005D7ADC" w:rsidRPr="00C952DD" w:rsidRDefault="00D716CE" w:rsidP="00697C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 name</w:t>
            </w:r>
          </w:p>
        </w:tc>
        <w:tc>
          <w:tcPr>
            <w:tcW w:w="1843" w:type="dxa"/>
          </w:tcPr>
          <w:p w14:paraId="534B67AC" w14:textId="130D1B72" w:rsidR="005D7ADC" w:rsidRPr="00C952DD" w:rsidRDefault="00CF32FC" w:rsidP="00697C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ction</w:t>
            </w:r>
          </w:p>
        </w:tc>
        <w:tc>
          <w:tcPr>
            <w:tcW w:w="6094" w:type="dxa"/>
          </w:tcPr>
          <w:p w14:paraId="2F6D5B8B" w14:textId="01346D22" w:rsidR="005D7ADC" w:rsidRPr="00C952DD" w:rsidRDefault="005D7ADC" w:rsidP="00697C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426E53" w:rsidRPr="003C001E" w14:paraId="2CFB811F" w14:textId="77777777" w:rsidTr="005D7ADC">
        <w:tc>
          <w:tcPr>
            <w:tcW w:w="1413" w:type="dxa"/>
          </w:tcPr>
          <w:p w14:paraId="545D9C1A" w14:textId="0718DA9E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AsnS</w:t>
            </w:r>
            <w:proofErr w:type="spellEnd"/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-a</w:t>
            </w:r>
          </w:p>
        </w:tc>
        <w:tc>
          <w:tcPr>
            <w:tcW w:w="1843" w:type="dxa"/>
          </w:tcPr>
          <w:p w14:paraId="2216FEA3" w14:textId="3F080A16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AsnS</w:t>
            </w:r>
            <w:proofErr w:type="spellEnd"/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263A7DDE" w14:textId="0ED525C7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5’-CCTCGCAGGCATGATGAAACTTCCCG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 xml:space="preserve">3’ </w:t>
            </w:r>
          </w:p>
        </w:tc>
      </w:tr>
      <w:tr w:rsidR="00426E53" w:rsidRPr="003C001E" w14:paraId="6A08AA36" w14:textId="77777777" w:rsidTr="005D7ADC">
        <w:tc>
          <w:tcPr>
            <w:tcW w:w="1413" w:type="dxa"/>
          </w:tcPr>
          <w:p w14:paraId="33044206" w14:textId="3A483AB4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AsnS</w:t>
            </w:r>
            <w:proofErr w:type="spellEnd"/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-b</w:t>
            </w:r>
          </w:p>
        </w:tc>
        <w:tc>
          <w:tcPr>
            <w:tcW w:w="1843" w:type="dxa"/>
          </w:tcPr>
          <w:p w14:paraId="3EE82D12" w14:textId="3277D339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AsnS</w:t>
            </w:r>
            <w:proofErr w:type="spellEnd"/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4565B61F" w14:textId="673387A8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5’-TGCGGGAAGTTTCATCATGCCTGCGAGG-3’</w:t>
            </w:r>
          </w:p>
        </w:tc>
      </w:tr>
      <w:tr w:rsidR="00426E53" w:rsidRPr="003C001E" w14:paraId="10860654" w14:textId="77777777" w:rsidTr="005D7ADC">
        <w:tc>
          <w:tcPr>
            <w:tcW w:w="1413" w:type="dxa"/>
          </w:tcPr>
          <w:p w14:paraId="3FE9B462" w14:textId="1C48663E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PTEN-a</w:t>
            </w:r>
          </w:p>
        </w:tc>
        <w:tc>
          <w:tcPr>
            <w:tcW w:w="1843" w:type="dxa"/>
          </w:tcPr>
          <w:p w14:paraId="1D755E47" w14:textId="39EEF465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PTEN-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03B9F8AF" w14:textId="6C15DABC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5’-ACTGGACGTTTGTTGCAACATCGGAGAA-3’</w:t>
            </w:r>
          </w:p>
        </w:tc>
      </w:tr>
      <w:tr w:rsidR="00426E53" w:rsidRPr="003C001E" w14:paraId="5A85D04D" w14:textId="77777777" w:rsidTr="005D7ADC">
        <w:tc>
          <w:tcPr>
            <w:tcW w:w="1413" w:type="dxa"/>
          </w:tcPr>
          <w:p w14:paraId="00AD7333" w14:textId="117B8B38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PTEN-b</w:t>
            </w:r>
          </w:p>
        </w:tc>
        <w:tc>
          <w:tcPr>
            <w:tcW w:w="1843" w:type="dxa"/>
          </w:tcPr>
          <w:p w14:paraId="546D01B3" w14:textId="1F22937F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PTEN-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1929253A" w14:textId="3AAE868F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5’-TTCTCCGATGTTGCAACAAACGTCCAGT-3’</w:t>
            </w:r>
          </w:p>
        </w:tc>
      </w:tr>
      <w:tr w:rsidR="00426E53" w:rsidRPr="003C001E" w14:paraId="745CE76B" w14:textId="77777777" w:rsidTr="005D7ADC">
        <w:tc>
          <w:tcPr>
            <w:tcW w:w="1413" w:type="dxa"/>
          </w:tcPr>
          <w:p w14:paraId="5A950216" w14:textId="65CC473B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RBM5-a1</w:t>
            </w:r>
          </w:p>
        </w:tc>
        <w:tc>
          <w:tcPr>
            <w:tcW w:w="1843" w:type="dxa"/>
          </w:tcPr>
          <w:p w14:paraId="62496F17" w14:textId="762D32F0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RBM5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217DDB90" w14:textId="74E7237D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5’-CTGGTCAACATGGTGAAACCCCATCTCT-3’</w:t>
            </w:r>
          </w:p>
        </w:tc>
      </w:tr>
      <w:tr w:rsidR="00426E53" w:rsidRPr="003C001E" w14:paraId="0076CA90" w14:textId="77777777" w:rsidTr="005D7ADC">
        <w:tc>
          <w:tcPr>
            <w:tcW w:w="1413" w:type="dxa"/>
          </w:tcPr>
          <w:p w14:paraId="2B26F859" w14:textId="42E2BAFA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RBM5-b1</w:t>
            </w:r>
          </w:p>
        </w:tc>
        <w:tc>
          <w:tcPr>
            <w:tcW w:w="1843" w:type="dxa"/>
          </w:tcPr>
          <w:p w14:paraId="10530249" w14:textId="21A29B51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RBM5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11122735" w14:textId="3637A8C9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5’-AGAGATGGGGTTTCACCATGTTGACCAG-3’</w:t>
            </w:r>
          </w:p>
        </w:tc>
      </w:tr>
      <w:tr w:rsidR="00426E53" w:rsidRPr="003C001E" w14:paraId="4258CFBA" w14:textId="77777777" w:rsidTr="005D7ADC">
        <w:tc>
          <w:tcPr>
            <w:tcW w:w="1413" w:type="dxa"/>
          </w:tcPr>
          <w:p w14:paraId="6845B387" w14:textId="2368F8B0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RBM5-a2</w:t>
            </w:r>
          </w:p>
        </w:tc>
        <w:tc>
          <w:tcPr>
            <w:tcW w:w="1843" w:type="dxa"/>
          </w:tcPr>
          <w:p w14:paraId="0E008189" w14:textId="1733675D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RBM5-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55052B3E" w14:textId="5B8B6723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 xml:space="preserve">5’-TGGAGTGCAGTGGCGCAATCTCGGCTCA-3’ </w:t>
            </w:r>
          </w:p>
        </w:tc>
      </w:tr>
      <w:tr w:rsidR="00426E53" w:rsidRPr="003C001E" w14:paraId="7C6065DF" w14:textId="77777777" w:rsidTr="005D7ADC">
        <w:tc>
          <w:tcPr>
            <w:tcW w:w="1413" w:type="dxa"/>
          </w:tcPr>
          <w:p w14:paraId="6425E31E" w14:textId="184BD921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RBM5-b2</w:t>
            </w:r>
          </w:p>
        </w:tc>
        <w:tc>
          <w:tcPr>
            <w:tcW w:w="1843" w:type="dxa"/>
          </w:tcPr>
          <w:p w14:paraId="00E08253" w14:textId="0CF031D6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RBM5-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1C86D9DB" w14:textId="447613C0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5’-TGAGCCGAGATTGCGCCACTGCACTCCA-3’</w:t>
            </w:r>
          </w:p>
        </w:tc>
      </w:tr>
      <w:tr w:rsidR="00426E53" w:rsidRPr="003C001E" w14:paraId="34EA85D0" w14:textId="77777777" w:rsidTr="005D7ADC">
        <w:tc>
          <w:tcPr>
            <w:tcW w:w="1413" w:type="dxa"/>
          </w:tcPr>
          <w:p w14:paraId="19310883" w14:textId="0BB3F513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As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mutant</w:t>
            </w: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-a</w:t>
            </w:r>
          </w:p>
        </w:tc>
        <w:tc>
          <w:tcPr>
            <w:tcW w:w="1843" w:type="dxa"/>
          </w:tcPr>
          <w:p w14:paraId="197720AB" w14:textId="75B49968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As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mutant</w:t>
            </w: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6094" w:type="dxa"/>
          </w:tcPr>
          <w:p w14:paraId="09203DAB" w14:textId="3FF447E6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 xml:space="preserve">5’-CCTCGCAGGCATGCGCTCACTTCCCGCA-3’ </w:t>
            </w:r>
          </w:p>
        </w:tc>
      </w:tr>
      <w:tr w:rsidR="00426E53" w:rsidRPr="003C001E" w14:paraId="03DEBB88" w14:textId="77777777" w:rsidTr="005D7ADC">
        <w:tc>
          <w:tcPr>
            <w:tcW w:w="1413" w:type="dxa"/>
          </w:tcPr>
          <w:p w14:paraId="241C5B59" w14:textId="18C2ACEA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As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mutant</w:t>
            </w: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-b</w:t>
            </w:r>
          </w:p>
        </w:tc>
        <w:tc>
          <w:tcPr>
            <w:tcW w:w="1843" w:type="dxa"/>
          </w:tcPr>
          <w:p w14:paraId="7C10C927" w14:textId="5B71CD9F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As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mutant</w:t>
            </w: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C001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  <w:tc>
          <w:tcPr>
            <w:tcW w:w="6094" w:type="dxa"/>
          </w:tcPr>
          <w:p w14:paraId="6EE9368D" w14:textId="0A2D0476" w:rsidR="00426E53" w:rsidRPr="00C952DD" w:rsidRDefault="00426E53" w:rsidP="00426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2DD">
              <w:rPr>
                <w:rFonts w:ascii="Times New Roman" w:hAnsi="Times New Roman" w:cs="Times New Roman"/>
                <w:sz w:val="18"/>
                <w:szCs w:val="18"/>
              </w:rPr>
              <w:t xml:space="preserve">5’-TGCGGGAAGTGAGCGCATGCCTGCGAGG-3’: </w:t>
            </w:r>
          </w:p>
        </w:tc>
      </w:tr>
    </w:tbl>
    <w:p w14:paraId="07AC5F21" w14:textId="77777777" w:rsidR="001670DF" w:rsidRPr="003C001E" w:rsidRDefault="001670DF">
      <w:pPr>
        <w:rPr>
          <w:rFonts w:ascii="Times New Roman" w:hAnsi="Times New Roman" w:cs="Times New Roman"/>
          <w:sz w:val="18"/>
          <w:szCs w:val="18"/>
        </w:rPr>
      </w:pPr>
    </w:p>
    <w:sectPr w:rsidR="001670DF" w:rsidRPr="003C0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-serif">
    <w:altName w:val="Segoe Print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FC3"/>
    <w:rsid w:val="00051E84"/>
    <w:rsid w:val="000B0666"/>
    <w:rsid w:val="001670DF"/>
    <w:rsid w:val="001D457C"/>
    <w:rsid w:val="00230FFE"/>
    <w:rsid w:val="00241289"/>
    <w:rsid w:val="00274F7B"/>
    <w:rsid w:val="002C3C09"/>
    <w:rsid w:val="003467CE"/>
    <w:rsid w:val="003C001E"/>
    <w:rsid w:val="00426E53"/>
    <w:rsid w:val="00445BC7"/>
    <w:rsid w:val="00466F12"/>
    <w:rsid w:val="004E0E0A"/>
    <w:rsid w:val="00547867"/>
    <w:rsid w:val="005D7ADC"/>
    <w:rsid w:val="00682EF0"/>
    <w:rsid w:val="006D51A2"/>
    <w:rsid w:val="00743A24"/>
    <w:rsid w:val="007E5BF0"/>
    <w:rsid w:val="008468CD"/>
    <w:rsid w:val="008475F6"/>
    <w:rsid w:val="00874E24"/>
    <w:rsid w:val="008D1FC3"/>
    <w:rsid w:val="00955FBF"/>
    <w:rsid w:val="009776C3"/>
    <w:rsid w:val="009A48B6"/>
    <w:rsid w:val="00A52BA8"/>
    <w:rsid w:val="00A64367"/>
    <w:rsid w:val="00AA6A27"/>
    <w:rsid w:val="00AD6201"/>
    <w:rsid w:val="00B4283B"/>
    <w:rsid w:val="00C11A28"/>
    <w:rsid w:val="00C37D75"/>
    <w:rsid w:val="00C85124"/>
    <w:rsid w:val="00C952DD"/>
    <w:rsid w:val="00CB3C04"/>
    <w:rsid w:val="00CF2D7A"/>
    <w:rsid w:val="00CF32FC"/>
    <w:rsid w:val="00D21360"/>
    <w:rsid w:val="00D716CE"/>
    <w:rsid w:val="00DA5B4A"/>
    <w:rsid w:val="00E309BD"/>
    <w:rsid w:val="00E3402B"/>
    <w:rsid w:val="00EB1E35"/>
    <w:rsid w:val="00F279DE"/>
    <w:rsid w:val="00F54C70"/>
    <w:rsid w:val="00FF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A9EAD"/>
  <w15:chartTrackingRefBased/>
  <w15:docId w15:val="{5CF154DB-9474-4298-BB50-3229F823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4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634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jin</dc:creator>
  <cp:keywords/>
  <dc:description/>
  <cp:lastModifiedBy>lenovo</cp:lastModifiedBy>
  <cp:revision>85</cp:revision>
  <dcterms:created xsi:type="dcterms:W3CDTF">2023-11-14T05:47:00Z</dcterms:created>
  <dcterms:modified xsi:type="dcterms:W3CDTF">2023-12-01T10:48:00Z</dcterms:modified>
</cp:coreProperties>
</file>